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1352" w:rsidRPr="00DB3193" w:rsidRDefault="008E1352" w:rsidP="009756E9">
      <w:pPr>
        <w:rPr>
          <w:lang w:val="en-US"/>
        </w:rPr>
      </w:pPr>
      <w:r>
        <w:rPr>
          <w:rFonts w:ascii="Arial" w:hAnsi="Arial" w:cs="Arial"/>
          <w:noProof/>
          <w:color w:val="222222"/>
          <w:lang w:eastAsia="es-ES"/>
        </w:rPr>
        <w:drawing>
          <wp:inline distT="0" distB="0" distL="0" distR="0" wp14:anchorId="0F9AE29C" wp14:editId="43F431D2">
            <wp:extent cx="723689" cy="1023284"/>
            <wp:effectExtent l="0" t="0" r="635" b="5715"/>
            <wp:docPr id="1" name="irc_ilrp_i" descr="https://encrypted-tbn0.gstatic.com/images?q=tbn:ANd9GcQv9Locu7fRnbQOrRcsiyviNDzGelk13szEXJcmsORFhvabesQ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ilrp_i" descr="https://encrypted-tbn0.gstatic.com/images?q=tbn:ANd9GcQv9Locu7fRnbQOrRcsiyviNDzGelk13szEXJcmsORFhvabesQS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3689" cy="10232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756E9" w:rsidRPr="00DB3193">
        <w:rPr>
          <w:noProof/>
          <w:color w:val="0000FF"/>
          <w:lang w:val="en-US" w:eastAsia="es-ES"/>
        </w:rPr>
        <w:t xml:space="preserve">                                                                                                                   </w:t>
      </w:r>
      <w:r>
        <w:rPr>
          <w:noProof/>
          <w:color w:val="0000FF"/>
          <w:lang w:eastAsia="es-ES"/>
        </w:rPr>
        <w:drawing>
          <wp:inline distT="0" distB="0" distL="0" distR="0" wp14:anchorId="0A281325" wp14:editId="3E731B5A">
            <wp:extent cx="1016000" cy="1016000"/>
            <wp:effectExtent l="0" t="0" r="0" b="0"/>
            <wp:docPr id="2" name="irc_mi" descr="http://www.bellasartesgranada.org/uploads/pics/Escudo_Universidad_ofic_F1E02_07.jpg">
              <a:hlinkClick xmlns:a="http://schemas.openxmlformats.org/drawingml/2006/main" r:id="rId9"/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rc_mi" descr="http://www.bellasartesgranada.org/uploads/pics/Escudo_Universidad_ofic_F1E02_07.jpg">
                      <a:hlinkClick r:id="rId9"/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16000" cy="101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3193" w:rsidRPr="00DB3193" w:rsidRDefault="00DB3193" w:rsidP="00DB3193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B3193">
        <w:rPr>
          <w:rFonts w:ascii="Arial" w:hAnsi="Arial" w:cs="Arial"/>
          <w:b/>
          <w:sz w:val="24"/>
          <w:szCs w:val="24"/>
          <w:lang w:val="en-US"/>
        </w:rPr>
        <w:t>Survey for users of the project</w:t>
      </w:r>
    </w:p>
    <w:p w:rsidR="00DB3193" w:rsidRPr="00DB3193" w:rsidRDefault="00DB3193" w:rsidP="00DB3193">
      <w:pPr>
        <w:spacing w:after="0"/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B3193">
        <w:rPr>
          <w:rFonts w:ascii="Arial" w:hAnsi="Arial" w:cs="Arial"/>
          <w:b/>
          <w:sz w:val="24"/>
          <w:szCs w:val="24"/>
          <w:lang w:val="en-US"/>
        </w:rPr>
        <w:t>"Active Methodology for the Improvement of Sport Initiation:</w:t>
      </w:r>
    </w:p>
    <w:p w:rsidR="009756E9" w:rsidRPr="00DB3193" w:rsidRDefault="000451F5" w:rsidP="00DB3193">
      <w:pPr>
        <w:spacing w:after="0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M.A.M.I. Deporte</w:t>
      </w:r>
      <w:bookmarkStart w:id="0" w:name="_GoBack"/>
      <w:bookmarkEnd w:id="0"/>
      <w:r w:rsidR="00DB3193" w:rsidRPr="00DB3193">
        <w:rPr>
          <w:rFonts w:ascii="Arial" w:hAnsi="Arial" w:cs="Arial"/>
          <w:b/>
          <w:sz w:val="24"/>
          <w:szCs w:val="24"/>
        </w:rPr>
        <w:t>".</w:t>
      </w:r>
    </w:p>
    <w:p w:rsidR="002E71FC" w:rsidRPr="008E1352" w:rsidRDefault="002E71FC" w:rsidP="008E1352">
      <w:pPr>
        <w:spacing w:after="0"/>
        <w:rPr>
          <w:rFonts w:ascii="Arial" w:hAnsi="Arial" w:cs="Arial"/>
          <w:sz w:val="24"/>
          <w:szCs w:val="24"/>
        </w:rPr>
      </w:pPr>
    </w:p>
    <w:p w:rsidR="008E1352" w:rsidRPr="00DB3193" w:rsidRDefault="00DB3193" w:rsidP="00DB3193">
      <w:pPr>
        <w:pStyle w:val="Prrafodelista"/>
        <w:numPr>
          <w:ilvl w:val="0"/>
          <w:numId w:val="5"/>
        </w:num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DB3193">
        <w:rPr>
          <w:rFonts w:ascii="Arial" w:hAnsi="Arial" w:cs="Arial"/>
          <w:sz w:val="24"/>
          <w:szCs w:val="24"/>
          <w:lang w:val="en-US"/>
        </w:rPr>
        <w:t>Indicate with an "X" what you think of the activities you have performed</w:t>
      </w:r>
      <w:r w:rsidR="00884C0D" w:rsidRPr="00DB3193">
        <w:rPr>
          <w:rFonts w:ascii="Arial" w:hAnsi="Arial" w:cs="Arial"/>
          <w:sz w:val="24"/>
          <w:szCs w:val="24"/>
          <w:lang w:val="en-US"/>
        </w:rPr>
        <w:t>:</w:t>
      </w:r>
    </w:p>
    <w:p w:rsidR="00884C0D" w:rsidRPr="00DB3193" w:rsidRDefault="00884C0D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728"/>
        <w:gridCol w:w="1729"/>
        <w:gridCol w:w="1471"/>
        <w:gridCol w:w="1987"/>
        <w:gridCol w:w="1729"/>
      </w:tblGrid>
      <w:tr w:rsidR="00884C0D" w:rsidRPr="00DB3193" w:rsidTr="00884C0D">
        <w:tc>
          <w:tcPr>
            <w:tcW w:w="1728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84C0D" w:rsidRPr="00DB3193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B3193">
              <w:rPr>
                <w:rFonts w:ascii="Arial" w:hAnsi="Arial" w:cs="Arial"/>
                <w:sz w:val="24"/>
                <w:szCs w:val="24"/>
                <w:lang w:val="en-US"/>
              </w:rPr>
              <w:t xml:space="preserve">More fun </w:t>
            </w:r>
          </w:p>
        </w:tc>
        <w:tc>
          <w:tcPr>
            <w:tcW w:w="1471" w:type="dxa"/>
          </w:tcPr>
          <w:p w:rsidR="00884C0D" w:rsidRPr="00DB3193" w:rsidRDefault="00DB319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B3193">
              <w:rPr>
                <w:rFonts w:ascii="Arial" w:hAnsi="Arial" w:cs="Arial"/>
                <w:sz w:val="24"/>
                <w:szCs w:val="24"/>
                <w:lang w:val="en-US"/>
              </w:rPr>
              <w:t>More difficult</w:t>
            </w:r>
          </w:p>
        </w:tc>
        <w:tc>
          <w:tcPr>
            <w:tcW w:w="1987" w:type="dxa"/>
          </w:tcPr>
          <w:p w:rsidR="00884C0D" w:rsidRPr="00DB3193" w:rsidRDefault="00DB319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B3193">
              <w:rPr>
                <w:rFonts w:ascii="Arial" w:hAnsi="Arial" w:cs="Arial"/>
                <w:sz w:val="24"/>
                <w:szCs w:val="24"/>
                <w:lang w:val="en-US"/>
              </w:rPr>
              <w:t>Less fun</w:t>
            </w:r>
          </w:p>
        </w:tc>
        <w:tc>
          <w:tcPr>
            <w:tcW w:w="1729" w:type="dxa"/>
          </w:tcPr>
          <w:p w:rsidR="00884C0D" w:rsidRPr="00DB3193" w:rsidRDefault="00DB319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B3193">
              <w:rPr>
                <w:rFonts w:ascii="Arial" w:hAnsi="Arial" w:cs="Arial"/>
                <w:sz w:val="24"/>
                <w:szCs w:val="24"/>
                <w:lang w:val="en-US"/>
              </w:rPr>
              <w:t>Less difficult</w:t>
            </w:r>
          </w:p>
        </w:tc>
      </w:tr>
      <w:tr w:rsidR="00884C0D" w:rsidTr="00884C0D">
        <w:tc>
          <w:tcPr>
            <w:tcW w:w="1728" w:type="dxa"/>
          </w:tcPr>
          <w:p w:rsidR="00884C0D" w:rsidRDefault="00DB3193" w:rsidP="00884C0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Presentation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games</w:t>
            </w:r>
            <w:proofErr w:type="spellEnd"/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7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7F1A41" w:rsidTr="00884C0D">
        <w:tc>
          <w:tcPr>
            <w:tcW w:w="1728" w:type="dxa"/>
          </w:tcPr>
          <w:p w:rsidR="007F1A41" w:rsidRDefault="00DB3193" w:rsidP="00884C0D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Games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with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music</w:t>
            </w:r>
            <w:proofErr w:type="spellEnd"/>
          </w:p>
        </w:tc>
        <w:tc>
          <w:tcPr>
            <w:tcW w:w="1729" w:type="dxa"/>
          </w:tcPr>
          <w:p w:rsidR="007F1A41" w:rsidRDefault="007F1A41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:rsidR="007F1A41" w:rsidRDefault="007F1A41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7" w:type="dxa"/>
          </w:tcPr>
          <w:p w:rsidR="007F1A41" w:rsidRDefault="007F1A41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:rsidR="007F1A41" w:rsidRDefault="007F1A41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4C0D" w:rsidTr="00884C0D">
        <w:tc>
          <w:tcPr>
            <w:tcW w:w="1728" w:type="dxa"/>
          </w:tcPr>
          <w:p w:rsidR="00884C0D" w:rsidRDefault="00DB319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Warm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-up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games</w:t>
            </w:r>
            <w:proofErr w:type="spellEnd"/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7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4C0D" w:rsidTr="00884C0D">
        <w:tc>
          <w:tcPr>
            <w:tcW w:w="1728" w:type="dxa"/>
          </w:tcPr>
          <w:p w:rsidR="00884C0D" w:rsidRPr="00DB3193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andball</w:t>
            </w:r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7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4C0D" w:rsidTr="00884C0D">
        <w:tc>
          <w:tcPr>
            <w:tcW w:w="1728" w:type="dxa"/>
          </w:tcPr>
          <w:p w:rsidR="00884C0D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asketball</w:t>
            </w:r>
            <w:proofErr w:type="spellEnd"/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7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4C0D" w:rsidTr="00884C0D">
        <w:tc>
          <w:tcPr>
            <w:tcW w:w="1728" w:type="dxa"/>
          </w:tcPr>
          <w:p w:rsidR="00DB3193" w:rsidRPr="00DB3193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ockey Indoor</w:t>
            </w:r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1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87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29" w:type="dxa"/>
          </w:tcPr>
          <w:p w:rsidR="00884C0D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884C0D" w:rsidRPr="00DB3193" w:rsidTr="00884C0D">
        <w:tc>
          <w:tcPr>
            <w:tcW w:w="1728" w:type="dxa"/>
          </w:tcPr>
          <w:p w:rsidR="00884C0D" w:rsidRPr="00DB3193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Football</w:t>
            </w: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84C0D" w:rsidRPr="00DB3193" w:rsidTr="00884C0D">
        <w:tc>
          <w:tcPr>
            <w:tcW w:w="1728" w:type="dxa"/>
          </w:tcPr>
          <w:p w:rsidR="00884C0D" w:rsidRPr="00DB3193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cquetball</w:t>
            </w: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84C0D" w:rsidRPr="00DB3193" w:rsidTr="00884C0D">
        <w:tc>
          <w:tcPr>
            <w:tcW w:w="1728" w:type="dxa"/>
          </w:tcPr>
          <w:p w:rsidR="00884C0D" w:rsidRPr="00DB3193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thletics</w:t>
            </w: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84C0D" w:rsidRPr="00DB3193" w:rsidTr="00884C0D">
        <w:tc>
          <w:tcPr>
            <w:tcW w:w="1728" w:type="dxa"/>
          </w:tcPr>
          <w:p w:rsidR="00884C0D" w:rsidRPr="00DB3193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Judo</w:t>
            </w: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884C0D" w:rsidRPr="00DB3193" w:rsidTr="00884C0D">
        <w:tc>
          <w:tcPr>
            <w:tcW w:w="1728" w:type="dxa"/>
          </w:tcPr>
          <w:p w:rsidR="00884C0D" w:rsidRPr="00DB3193" w:rsidRDefault="00DB319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B3193">
              <w:rPr>
                <w:rFonts w:ascii="Arial" w:hAnsi="Arial" w:cs="Arial"/>
                <w:sz w:val="24"/>
                <w:szCs w:val="24"/>
                <w:lang w:val="en-US"/>
              </w:rPr>
              <w:t>Volleyball</w:t>
            </w: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471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87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729" w:type="dxa"/>
          </w:tcPr>
          <w:p w:rsidR="00884C0D" w:rsidRPr="00DB3193" w:rsidRDefault="00884C0D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884C0D" w:rsidRPr="00DB3193" w:rsidRDefault="00884C0D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752736" w:rsidRPr="00DB3193" w:rsidRDefault="00752736" w:rsidP="007F1A41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7F1A41" w:rsidRPr="00DB3193" w:rsidRDefault="00DB3193" w:rsidP="00DB3193">
      <w:pPr>
        <w:pStyle w:val="Prrafodelista"/>
        <w:numPr>
          <w:ilvl w:val="0"/>
          <w:numId w:val="5"/>
        </w:num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DB3193">
        <w:rPr>
          <w:rFonts w:ascii="Arial" w:hAnsi="Arial" w:cs="Arial"/>
          <w:sz w:val="24"/>
          <w:szCs w:val="24"/>
          <w:lang w:val="en-US"/>
        </w:rPr>
        <w:t>Indicate with an "X" other activities you would like to do</w:t>
      </w:r>
      <w:r w:rsidR="007F1A41" w:rsidRPr="00DB3193">
        <w:rPr>
          <w:rFonts w:ascii="Arial" w:hAnsi="Arial" w:cs="Arial"/>
          <w:sz w:val="24"/>
          <w:szCs w:val="24"/>
          <w:lang w:val="en-US"/>
        </w:rPr>
        <w:t>:</w:t>
      </w:r>
    </w:p>
    <w:p w:rsidR="007F1A41" w:rsidRPr="00DB3193" w:rsidRDefault="007F1A41" w:rsidP="007F1A41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778"/>
        <w:gridCol w:w="1347"/>
        <w:gridCol w:w="2004"/>
        <w:gridCol w:w="1591"/>
      </w:tblGrid>
      <w:tr w:rsidR="007F1A41" w:rsidTr="007F1A41">
        <w:tc>
          <w:tcPr>
            <w:tcW w:w="0" w:type="auto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F1A41" w:rsidRDefault="00DB3193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parents</w:t>
            </w:r>
            <w:proofErr w:type="spellEnd"/>
          </w:p>
        </w:tc>
        <w:tc>
          <w:tcPr>
            <w:tcW w:w="0" w:type="auto"/>
          </w:tcPr>
          <w:p w:rsidR="007F1A41" w:rsidRDefault="00DB3193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For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children</w:t>
            </w:r>
            <w:proofErr w:type="spellEnd"/>
          </w:p>
        </w:tc>
        <w:tc>
          <w:tcPr>
            <w:tcW w:w="0" w:type="auto"/>
          </w:tcPr>
          <w:p w:rsidR="007F1A41" w:rsidRDefault="00DB3193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The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whole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family</w:t>
            </w:r>
            <w:proofErr w:type="spellEnd"/>
          </w:p>
        </w:tc>
      </w:tr>
      <w:tr w:rsidR="007F1A41" w:rsidTr="007F1A41">
        <w:tc>
          <w:tcPr>
            <w:tcW w:w="0" w:type="auto"/>
          </w:tcPr>
          <w:p w:rsidR="007F1A41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wimming</w:t>
            </w:r>
            <w:proofErr w:type="spellEnd"/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A41" w:rsidTr="007F1A41">
        <w:tc>
          <w:tcPr>
            <w:tcW w:w="0" w:type="auto"/>
          </w:tcPr>
          <w:p w:rsidR="007F1A41" w:rsidRDefault="00DB3193" w:rsidP="007F1A41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Rhythmic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Gymnastics</w:t>
            </w:r>
            <w:proofErr w:type="spellEnd"/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A41" w:rsidTr="007F1A41">
        <w:tc>
          <w:tcPr>
            <w:tcW w:w="0" w:type="auto"/>
          </w:tcPr>
          <w:p w:rsidR="007F1A41" w:rsidRDefault="00DB3193" w:rsidP="00DB319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rtisti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Gymnastics</w:t>
            </w:r>
            <w:proofErr w:type="spellEnd"/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A41" w:rsidTr="007F1A41">
        <w:tc>
          <w:tcPr>
            <w:tcW w:w="0" w:type="auto"/>
          </w:tcPr>
          <w:p w:rsidR="007F1A41" w:rsidRDefault="00DB3193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Choreography</w:t>
            </w:r>
            <w:proofErr w:type="spellEnd"/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A41" w:rsidTr="007F1A41">
        <w:tc>
          <w:tcPr>
            <w:tcW w:w="0" w:type="auto"/>
          </w:tcPr>
          <w:p w:rsidR="007F1A41" w:rsidRDefault="00DB3193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DB3193">
              <w:rPr>
                <w:rFonts w:ascii="Arial" w:hAnsi="Arial" w:cs="Arial"/>
                <w:sz w:val="24"/>
                <w:szCs w:val="24"/>
              </w:rPr>
              <w:t>Rugby</w:t>
            </w: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A41" w:rsidTr="007F1A41">
        <w:tc>
          <w:tcPr>
            <w:tcW w:w="0" w:type="auto"/>
          </w:tcPr>
          <w:p w:rsidR="007F1A41" w:rsidRDefault="00DB3193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Traditional</w:t>
            </w:r>
            <w:proofErr w:type="spellEnd"/>
            <w:r w:rsidRPr="00DB3193">
              <w:rPr>
                <w:rFonts w:ascii="Arial" w:hAnsi="Arial" w:cs="Arial"/>
                <w:sz w:val="24"/>
                <w:szCs w:val="24"/>
              </w:rPr>
              <w:t xml:space="preserve"> folk </w:t>
            </w:r>
            <w:proofErr w:type="spellStart"/>
            <w:r w:rsidRPr="00DB3193">
              <w:rPr>
                <w:rFonts w:ascii="Arial" w:hAnsi="Arial" w:cs="Arial"/>
                <w:sz w:val="24"/>
                <w:szCs w:val="24"/>
              </w:rPr>
              <w:t>games</w:t>
            </w:r>
            <w:proofErr w:type="spellEnd"/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0" w:type="auto"/>
          </w:tcPr>
          <w:p w:rsidR="007F1A41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7F1A41" w:rsidRPr="00DB3193" w:rsidTr="007F1A41">
        <w:trPr>
          <w:trHeight w:val="235"/>
        </w:trPr>
        <w:tc>
          <w:tcPr>
            <w:tcW w:w="0" w:type="auto"/>
            <w:vMerge w:val="restart"/>
          </w:tcPr>
          <w:p w:rsidR="007F1A41" w:rsidRPr="00DB3193" w:rsidRDefault="00DB3193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B3193">
              <w:rPr>
                <w:rFonts w:ascii="Arial" w:hAnsi="Arial" w:cs="Arial"/>
                <w:sz w:val="24"/>
                <w:szCs w:val="24"/>
                <w:lang w:val="en-US"/>
              </w:rPr>
              <w:t>Other (please tick the appropriate box):</w:t>
            </w:r>
          </w:p>
        </w:tc>
        <w:tc>
          <w:tcPr>
            <w:tcW w:w="0" w:type="auto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04" w:type="dxa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F1A41" w:rsidRPr="00DB3193" w:rsidTr="007F1A41">
        <w:trPr>
          <w:trHeight w:val="233"/>
        </w:trPr>
        <w:tc>
          <w:tcPr>
            <w:tcW w:w="0" w:type="auto"/>
            <w:vMerge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04" w:type="dxa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7F1A41" w:rsidRPr="00DB3193" w:rsidTr="004258BF">
        <w:trPr>
          <w:trHeight w:val="313"/>
        </w:trPr>
        <w:tc>
          <w:tcPr>
            <w:tcW w:w="0" w:type="auto"/>
            <w:vMerge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04" w:type="dxa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591" w:type="dxa"/>
          </w:tcPr>
          <w:p w:rsidR="007F1A41" w:rsidRPr="00DB3193" w:rsidRDefault="007F1A4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C87A6C" w:rsidRPr="00DB3193" w:rsidRDefault="00C87A6C" w:rsidP="00A645D7">
      <w:pPr>
        <w:spacing w:after="0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:rsidR="00C87A6C" w:rsidRPr="00DB3193" w:rsidRDefault="00C87A6C" w:rsidP="00A645D7">
      <w:pPr>
        <w:spacing w:after="0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:rsidR="00C87A6C" w:rsidRPr="00DB3193" w:rsidRDefault="00C87A6C" w:rsidP="00A645D7">
      <w:pPr>
        <w:spacing w:after="0"/>
        <w:ind w:firstLine="708"/>
        <w:jc w:val="both"/>
        <w:rPr>
          <w:rFonts w:ascii="Arial" w:hAnsi="Arial" w:cs="Arial"/>
          <w:sz w:val="24"/>
          <w:szCs w:val="24"/>
          <w:lang w:val="en-US"/>
        </w:rPr>
      </w:pPr>
    </w:p>
    <w:p w:rsidR="00C25F31" w:rsidRDefault="008E1352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25F31">
        <w:rPr>
          <w:rFonts w:ascii="Arial" w:hAnsi="Arial" w:cs="Arial"/>
          <w:sz w:val="24"/>
          <w:szCs w:val="24"/>
          <w:lang w:val="en-US"/>
        </w:rPr>
        <w:t>3.-</w:t>
      </w:r>
      <w:proofErr w:type="gramEnd"/>
      <w:r w:rsidRPr="00C25F31">
        <w:rPr>
          <w:rFonts w:ascii="Arial" w:hAnsi="Arial" w:cs="Arial"/>
          <w:sz w:val="24"/>
          <w:szCs w:val="24"/>
          <w:lang w:val="en-US"/>
        </w:rPr>
        <w:t xml:space="preserve"> </w:t>
      </w:r>
      <w:r w:rsidR="00C25F31" w:rsidRPr="00C25F31">
        <w:rPr>
          <w:rFonts w:ascii="Arial" w:hAnsi="Arial" w:cs="Arial"/>
          <w:sz w:val="24"/>
          <w:szCs w:val="24"/>
          <w:lang w:val="en-US"/>
        </w:rPr>
        <w:t>How often would you be willing to do the M.</w:t>
      </w:r>
      <w:r w:rsidR="00C25F31">
        <w:rPr>
          <w:rFonts w:ascii="Arial" w:hAnsi="Arial" w:cs="Arial"/>
          <w:sz w:val="24"/>
          <w:szCs w:val="24"/>
          <w:lang w:val="en-US"/>
        </w:rPr>
        <w:t>A.M.I. Sport activity next year?</w:t>
      </w:r>
    </w:p>
    <w:p w:rsidR="008E1352" w:rsidRPr="00C25F31" w:rsidRDefault="008E1352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C25F31">
        <w:rPr>
          <w:rFonts w:ascii="Arial" w:hAnsi="Arial" w:cs="Arial"/>
          <w:sz w:val="24"/>
          <w:szCs w:val="24"/>
          <w:lang w:val="en-US"/>
        </w:rPr>
        <w:tab/>
      </w:r>
    </w:p>
    <w:p w:rsidR="008E1352" w:rsidRDefault="00C25F31" w:rsidP="004258BF">
      <w:pPr>
        <w:spacing w:after="0"/>
        <w:jc w:val="center"/>
        <w:rPr>
          <w:rFonts w:ascii="Arial" w:hAnsi="Arial" w:cs="Arial"/>
          <w:sz w:val="24"/>
          <w:szCs w:val="24"/>
        </w:rPr>
      </w:pPr>
      <w:r w:rsidRPr="00C25F31">
        <w:rPr>
          <w:rFonts w:ascii="Arial" w:hAnsi="Arial" w:cs="Arial"/>
          <w:sz w:val="24"/>
          <w:szCs w:val="24"/>
        </w:rPr>
        <w:t xml:space="preserve">Times per </w:t>
      </w:r>
      <w:proofErr w:type="spellStart"/>
      <w:r w:rsidRPr="00C25F31">
        <w:rPr>
          <w:rFonts w:ascii="Arial" w:hAnsi="Arial" w:cs="Arial"/>
          <w:sz w:val="24"/>
          <w:szCs w:val="24"/>
        </w:rPr>
        <w:t>week</w:t>
      </w:r>
      <w:proofErr w:type="spellEnd"/>
    </w:p>
    <w:p w:rsidR="00C25F31" w:rsidRDefault="00C25F31" w:rsidP="004258BF">
      <w:pPr>
        <w:spacing w:after="0"/>
        <w:jc w:val="center"/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864"/>
        <w:gridCol w:w="864"/>
        <w:gridCol w:w="864"/>
      </w:tblGrid>
      <w:tr w:rsidR="004258BF" w:rsidTr="00FB38FE">
        <w:trPr>
          <w:jc w:val="center"/>
        </w:trPr>
        <w:tc>
          <w:tcPr>
            <w:tcW w:w="864" w:type="dxa"/>
          </w:tcPr>
          <w:p w:rsidR="004258BF" w:rsidRDefault="004258BF" w:rsidP="00C25F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64" w:type="dxa"/>
          </w:tcPr>
          <w:p w:rsidR="004258BF" w:rsidRDefault="004258BF" w:rsidP="00C25F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64" w:type="dxa"/>
          </w:tcPr>
          <w:p w:rsidR="004258BF" w:rsidRDefault="004258BF" w:rsidP="00C25F3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C25F31" w:rsidTr="00FB38FE">
        <w:trPr>
          <w:jc w:val="center"/>
        </w:trPr>
        <w:tc>
          <w:tcPr>
            <w:tcW w:w="864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4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0906FD" w:rsidRDefault="000906FD" w:rsidP="008E1352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4258BF" w:rsidRDefault="008E1352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25F31">
        <w:rPr>
          <w:rFonts w:ascii="Arial" w:hAnsi="Arial" w:cs="Arial"/>
          <w:sz w:val="24"/>
          <w:szCs w:val="24"/>
          <w:lang w:val="en-US"/>
        </w:rPr>
        <w:t>4.-</w:t>
      </w:r>
      <w:proofErr w:type="gramEnd"/>
      <w:r w:rsidRPr="00C25F31">
        <w:rPr>
          <w:rFonts w:ascii="Arial" w:hAnsi="Arial" w:cs="Arial"/>
          <w:sz w:val="24"/>
          <w:szCs w:val="24"/>
          <w:lang w:val="en-US"/>
        </w:rPr>
        <w:t xml:space="preserve"> </w:t>
      </w:r>
      <w:r w:rsidR="004258BF" w:rsidRPr="00C25F31">
        <w:rPr>
          <w:rFonts w:ascii="Arial" w:hAnsi="Arial" w:cs="Arial"/>
          <w:sz w:val="24"/>
          <w:szCs w:val="24"/>
          <w:lang w:val="en-US"/>
        </w:rPr>
        <w:t xml:space="preserve"> </w:t>
      </w:r>
      <w:r w:rsidR="00C25F31" w:rsidRPr="00C25F31">
        <w:rPr>
          <w:rFonts w:ascii="Arial" w:hAnsi="Arial" w:cs="Arial"/>
          <w:sz w:val="24"/>
          <w:szCs w:val="24"/>
          <w:lang w:val="en-US"/>
        </w:rPr>
        <w:t>Prior to this activity, was your child involved in any other sporting activity?</w:t>
      </w:r>
    </w:p>
    <w:p w:rsidR="00C25F31" w:rsidRPr="00C25F31" w:rsidRDefault="00C25F31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963F13" w:rsidTr="00963F13">
        <w:tc>
          <w:tcPr>
            <w:tcW w:w="1617" w:type="dxa"/>
          </w:tcPr>
          <w:p w:rsidR="00963F13" w:rsidRPr="00C25F31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963F13" w:rsidRPr="00C25F31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963F13" w:rsidRDefault="00C25F31" w:rsidP="004258B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963F13" w:rsidRDefault="00C25F31" w:rsidP="00963F1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963F13" w:rsidTr="00963F13">
        <w:trPr>
          <w:trHeight w:val="158"/>
        </w:trPr>
        <w:tc>
          <w:tcPr>
            <w:tcW w:w="1617" w:type="dxa"/>
            <w:vMerge w:val="restart"/>
          </w:tcPr>
          <w:p w:rsidR="00963F13" w:rsidRDefault="00C25F31" w:rsidP="004258B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 w:rsidR="00963F13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963F13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963F13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  <w:p w:rsidR="00963F13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963F13" w:rsidRPr="00752736" w:rsidRDefault="00C25F31" w:rsidP="008E135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63F13" w:rsidRPr="00C25F31" w:rsidTr="00963F13">
        <w:trPr>
          <w:trHeight w:val="157"/>
        </w:trPr>
        <w:tc>
          <w:tcPr>
            <w:tcW w:w="1617" w:type="dxa"/>
            <w:vMerge/>
          </w:tcPr>
          <w:p w:rsidR="00963F13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963F13" w:rsidRPr="00C25F31" w:rsidRDefault="00C25F31" w:rsidP="00963F13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963F13" w:rsidRPr="00C25F31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963F13" w:rsidRPr="00C25F31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63F13" w:rsidTr="00963F13">
        <w:trPr>
          <w:trHeight w:val="236"/>
        </w:trPr>
        <w:tc>
          <w:tcPr>
            <w:tcW w:w="1617" w:type="dxa"/>
            <w:vMerge w:val="restart"/>
          </w:tcPr>
          <w:p w:rsidR="00963F13" w:rsidRDefault="00C25F31" w:rsidP="00963F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 w:rsidR="00963F13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963F13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963F13" w:rsidRDefault="00963F13" w:rsidP="004258BF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963F13" w:rsidRPr="00752736" w:rsidRDefault="00C25F31" w:rsidP="008E135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63F13" w:rsidRPr="00C25F31" w:rsidTr="00963F13">
        <w:trPr>
          <w:trHeight w:val="236"/>
        </w:trPr>
        <w:tc>
          <w:tcPr>
            <w:tcW w:w="1617" w:type="dxa"/>
            <w:vMerge/>
          </w:tcPr>
          <w:p w:rsidR="00963F13" w:rsidRDefault="00963F13" w:rsidP="00963F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963F13" w:rsidRPr="00C25F31" w:rsidRDefault="00C25F31" w:rsidP="008E135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963F13" w:rsidRPr="00C25F31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963F13" w:rsidRPr="00C25F31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63F13" w:rsidTr="00963F13">
        <w:trPr>
          <w:trHeight w:val="236"/>
        </w:trPr>
        <w:tc>
          <w:tcPr>
            <w:tcW w:w="1617" w:type="dxa"/>
            <w:vMerge w:val="restart"/>
          </w:tcPr>
          <w:p w:rsidR="00963F13" w:rsidRDefault="00C25F31" w:rsidP="00963F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 w:rsidR="00963F13"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963F13" w:rsidRPr="00752736" w:rsidRDefault="00C25F31" w:rsidP="008E1352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963F13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63F13" w:rsidRPr="00C25F31" w:rsidTr="00963F13">
        <w:trPr>
          <w:trHeight w:val="236"/>
        </w:trPr>
        <w:tc>
          <w:tcPr>
            <w:tcW w:w="1617" w:type="dxa"/>
            <w:vMerge/>
          </w:tcPr>
          <w:p w:rsidR="00963F13" w:rsidRDefault="00963F13" w:rsidP="00963F13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963F13" w:rsidRPr="00C25F31" w:rsidRDefault="00C25F31" w:rsidP="008E1352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963F13" w:rsidRPr="00C25F31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963F13" w:rsidRPr="00C25F31" w:rsidRDefault="00963F13" w:rsidP="008E1352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963F13" w:rsidRPr="00C25F31" w:rsidRDefault="00963F13" w:rsidP="00963F13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25F31" w:rsidTr="00FB38FE">
        <w:tc>
          <w:tcPr>
            <w:tcW w:w="161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Default="00C25F31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25F31" w:rsidRDefault="00C25F31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25F31" w:rsidTr="00FB38FE">
        <w:trPr>
          <w:trHeight w:val="158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752736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25F31" w:rsidTr="00FB38FE">
        <w:trPr>
          <w:trHeight w:val="157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5F31" w:rsidTr="00FB38FE">
        <w:trPr>
          <w:trHeight w:val="236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25F31" w:rsidRPr="00752736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25F31" w:rsidTr="00FB38FE">
        <w:trPr>
          <w:trHeight w:val="236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5F31" w:rsidTr="00FB38FE">
        <w:trPr>
          <w:trHeight w:val="236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25F31" w:rsidRPr="00752736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25F31" w:rsidTr="00FB38FE">
        <w:trPr>
          <w:trHeight w:val="236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963F13" w:rsidRPr="00C25F31" w:rsidRDefault="00963F13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25F31" w:rsidTr="00FB38FE">
        <w:tc>
          <w:tcPr>
            <w:tcW w:w="161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Default="00C25F31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25F31" w:rsidRDefault="00C25F31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25F31" w:rsidTr="00FB38FE">
        <w:trPr>
          <w:trHeight w:val="158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25F31" w:rsidRPr="00752736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25F31" w:rsidTr="00FB38FE">
        <w:trPr>
          <w:trHeight w:val="157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25F31" w:rsidRDefault="00C25F31" w:rsidP="00C25F31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5F31" w:rsidTr="00FB38FE">
        <w:trPr>
          <w:trHeight w:val="236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25F31" w:rsidRPr="00752736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25F31" w:rsidTr="00FB38FE">
        <w:trPr>
          <w:trHeight w:val="236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5F31" w:rsidTr="00FB38FE">
        <w:trPr>
          <w:trHeight w:val="236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25F31" w:rsidRPr="00752736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25F31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25F31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25F31" w:rsidTr="00FB38FE">
        <w:trPr>
          <w:trHeight w:val="236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25F31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C25F31" w:rsidRDefault="00C25F31" w:rsidP="004258BF">
      <w:pPr>
        <w:spacing w:after="0"/>
        <w:jc w:val="both"/>
        <w:rPr>
          <w:rFonts w:ascii="Arial" w:hAnsi="Arial" w:cs="Arial"/>
          <w:sz w:val="24"/>
          <w:szCs w:val="24"/>
        </w:rPr>
      </w:pPr>
    </w:p>
    <w:p w:rsidR="00C25F31" w:rsidRDefault="00C25F31" w:rsidP="004258BF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4258BF" w:rsidRDefault="004258BF" w:rsidP="004258BF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proofErr w:type="gramStart"/>
      <w:r w:rsidRPr="00C25F31">
        <w:rPr>
          <w:rFonts w:ascii="Arial" w:hAnsi="Arial" w:cs="Arial"/>
          <w:sz w:val="24"/>
          <w:szCs w:val="24"/>
          <w:lang w:val="en-US"/>
        </w:rPr>
        <w:lastRenderedPageBreak/>
        <w:t>5.-</w:t>
      </w:r>
      <w:proofErr w:type="gramEnd"/>
      <w:r w:rsidRPr="00C25F31">
        <w:rPr>
          <w:rFonts w:ascii="Arial" w:hAnsi="Arial" w:cs="Arial"/>
          <w:sz w:val="24"/>
          <w:szCs w:val="24"/>
          <w:lang w:val="en-US"/>
        </w:rPr>
        <w:t xml:space="preserve">  </w:t>
      </w:r>
      <w:r w:rsidR="00C25F31" w:rsidRPr="00C25F31">
        <w:rPr>
          <w:rFonts w:ascii="Arial" w:hAnsi="Arial" w:cs="Arial"/>
          <w:sz w:val="24"/>
          <w:szCs w:val="24"/>
          <w:lang w:val="en-US"/>
        </w:rPr>
        <w:t>Prior to this activity, was your child involved in any other NON-sport activity?</w:t>
      </w:r>
    </w:p>
    <w:p w:rsidR="00C25F31" w:rsidRPr="00C25F31" w:rsidRDefault="00C25F31" w:rsidP="004258BF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25F31" w:rsidTr="00FB38FE">
        <w:tc>
          <w:tcPr>
            <w:tcW w:w="161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25F31" w:rsidRP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Default="00C25F31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25F31" w:rsidRDefault="00C25F31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25F31" w:rsidTr="00FB38FE">
        <w:trPr>
          <w:trHeight w:val="158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25F31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90D77" w:rsidTr="00FB38FE">
        <w:trPr>
          <w:trHeight w:val="157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90D77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90D77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5F31" w:rsidTr="00FB38FE">
        <w:trPr>
          <w:trHeight w:val="236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25F31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90D77" w:rsidTr="00FB38FE">
        <w:trPr>
          <w:trHeight w:val="236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90D77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90D77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25F31" w:rsidTr="00FB38FE">
        <w:trPr>
          <w:trHeight w:val="236"/>
        </w:trPr>
        <w:tc>
          <w:tcPr>
            <w:tcW w:w="1617" w:type="dxa"/>
            <w:vMerge w:val="restart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25F31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25F31" w:rsidRPr="00C90D77" w:rsidTr="00FB38FE">
        <w:trPr>
          <w:trHeight w:val="236"/>
        </w:trPr>
        <w:tc>
          <w:tcPr>
            <w:tcW w:w="1617" w:type="dxa"/>
            <w:vMerge/>
          </w:tcPr>
          <w:p w:rsidR="00C25F31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25F31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25F31" w:rsidRPr="00C90D77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25F31" w:rsidRPr="00C90D77" w:rsidRDefault="00C25F31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752736" w:rsidRPr="00C90D77" w:rsidRDefault="00752736">
      <w:pPr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90D77" w:rsidTr="00FB38FE">
        <w:tc>
          <w:tcPr>
            <w:tcW w:w="161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90D77" w:rsidTr="00FB38FE">
        <w:trPr>
          <w:trHeight w:val="158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157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752736" w:rsidRPr="00C90D77" w:rsidRDefault="00752736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752736" w:rsidRPr="00C90D77" w:rsidRDefault="00752736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90D77" w:rsidTr="00FB38FE">
        <w:tc>
          <w:tcPr>
            <w:tcW w:w="161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90D77" w:rsidTr="00FB38FE">
        <w:trPr>
          <w:trHeight w:val="158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157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752736" w:rsidRPr="00C90D77" w:rsidRDefault="00752736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752736" w:rsidRPr="00C90D77" w:rsidRDefault="00752736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752736" w:rsidRPr="00C90D77" w:rsidRDefault="00752736">
      <w:pPr>
        <w:rPr>
          <w:rFonts w:ascii="Arial" w:hAnsi="Arial" w:cs="Arial"/>
          <w:sz w:val="24"/>
          <w:szCs w:val="24"/>
          <w:lang w:val="en-US"/>
        </w:rPr>
      </w:pPr>
      <w:r w:rsidRPr="00C90D77">
        <w:rPr>
          <w:rFonts w:ascii="Arial" w:hAnsi="Arial" w:cs="Arial"/>
          <w:sz w:val="24"/>
          <w:szCs w:val="24"/>
          <w:lang w:val="en-US"/>
        </w:rPr>
        <w:br w:type="page"/>
      </w:r>
    </w:p>
    <w:p w:rsidR="002E71FC" w:rsidRPr="00C90D77" w:rsidRDefault="002E71FC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  <w:r w:rsidRPr="00C90D77">
        <w:rPr>
          <w:rFonts w:ascii="Arial" w:hAnsi="Arial" w:cs="Arial"/>
          <w:sz w:val="24"/>
          <w:szCs w:val="24"/>
          <w:lang w:val="en-US"/>
        </w:rPr>
        <w:lastRenderedPageBreak/>
        <w:t xml:space="preserve">6- </w:t>
      </w:r>
      <w:r w:rsidR="00C90D77" w:rsidRPr="00C90D77">
        <w:rPr>
          <w:rFonts w:ascii="Arial" w:hAnsi="Arial" w:cs="Arial"/>
          <w:sz w:val="24"/>
          <w:szCs w:val="24"/>
          <w:lang w:val="en-US"/>
        </w:rPr>
        <w:t>During your attendance to M.A.M.I. Sport have you taken part in other sport activities?</w:t>
      </w:r>
    </w:p>
    <w:p w:rsidR="00FB38FE" w:rsidRPr="00C90D77" w:rsidRDefault="00FB38FE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90D77" w:rsidTr="00FB38FE">
        <w:tc>
          <w:tcPr>
            <w:tcW w:w="161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90D77" w:rsidTr="00FB38FE">
        <w:trPr>
          <w:trHeight w:val="158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157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FB38FE" w:rsidRPr="00C90D77" w:rsidRDefault="00FB38FE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90D77" w:rsidTr="00FB38FE">
        <w:tc>
          <w:tcPr>
            <w:tcW w:w="161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90D77" w:rsidTr="00FB38FE">
        <w:trPr>
          <w:trHeight w:val="158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157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FB38FE" w:rsidRPr="00C90D77" w:rsidRDefault="00FB38FE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7"/>
        <w:gridCol w:w="2367"/>
        <w:gridCol w:w="2368"/>
        <w:gridCol w:w="2368"/>
      </w:tblGrid>
      <w:tr w:rsidR="00C90D77" w:rsidTr="00FB38FE">
        <w:tc>
          <w:tcPr>
            <w:tcW w:w="161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Boy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  <w:tc>
          <w:tcPr>
            <w:tcW w:w="2368" w:type="dxa"/>
          </w:tcPr>
          <w:p w:rsidR="00C90D77" w:rsidRDefault="00C90D77" w:rsidP="00EC195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Girl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 xml:space="preserve"> 1 (</w:t>
            </w:r>
            <w:proofErr w:type="spellStart"/>
            <w:r w:rsidRPr="00C25F31">
              <w:rPr>
                <w:rFonts w:ascii="Arial" w:hAnsi="Arial" w:cs="Arial"/>
                <w:sz w:val="24"/>
                <w:szCs w:val="24"/>
              </w:rPr>
              <w:t>age</w:t>
            </w:r>
            <w:proofErr w:type="spellEnd"/>
            <w:r w:rsidRPr="00C25F31">
              <w:rPr>
                <w:rFonts w:ascii="Arial" w:hAnsi="Arial" w:cs="Arial"/>
                <w:sz w:val="24"/>
                <w:szCs w:val="24"/>
              </w:rPr>
              <w:t>..........)</w:t>
            </w:r>
          </w:p>
        </w:tc>
      </w:tr>
      <w:tr w:rsidR="00C90D77" w:rsidTr="00FB38FE">
        <w:trPr>
          <w:trHeight w:val="158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157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...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90D77" w:rsidTr="00FB38FE">
        <w:trPr>
          <w:trHeight w:val="236"/>
        </w:trPr>
        <w:tc>
          <w:tcPr>
            <w:tcW w:w="1617" w:type="dxa"/>
            <w:vMerge w:val="restart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Activit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:</w:t>
            </w: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……………</w:t>
            </w:r>
          </w:p>
        </w:tc>
        <w:tc>
          <w:tcPr>
            <w:tcW w:w="2367" w:type="dxa"/>
          </w:tcPr>
          <w:p w:rsidR="00C90D77" w:rsidRPr="00752736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Hours</w:t>
            </w:r>
            <w:proofErr w:type="spellEnd"/>
            <w:r w:rsidRPr="00C90D77">
              <w:rPr>
                <w:rFonts w:ascii="Arial" w:hAnsi="Arial" w:cs="Arial"/>
                <w:sz w:val="18"/>
                <w:szCs w:val="18"/>
              </w:rPr>
              <w:t xml:space="preserve"> per </w:t>
            </w:r>
            <w:proofErr w:type="spellStart"/>
            <w:r w:rsidRPr="00C90D77">
              <w:rPr>
                <w:rFonts w:ascii="Arial" w:hAnsi="Arial" w:cs="Arial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8" w:type="dxa"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C90D77" w:rsidRPr="00C90D77" w:rsidTr="00FB38FE">
        <w:trPr>
          <w:trHeight w:val="236"/>
        </w:trPr>
        <w:tc>
          <w:tcPr>
            <w:tcW w:w="1617" w:type="dxa"/>
            <w:vMerge/>
          </w:tcPr>
          <w:p w:rsid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367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90D77">
              <w:rPr>
                <w:rFonts w:ascii="Arial" w:hAnsi="Arial" w:cs="Arial"/>
                <w:sz w:val="18"/>
                <w:szCs w:val="18"/>
                <w:lang w:val="en-US"/>
              </w:rPr>
              <w:t>Length of time you have been doing this activity (months, years)</w:t>
            </w: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68" w:type="dxa"/>
          </w:tcPr>
          <w:p w:rsidR="00C90D77" w:rsidRPr="00C90D77" w:rsidRDefault="00C90D77" w:rsidP="00FB38FE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FB38FE" w:rsidRPr="00C90D77" w:rsidRDefault="00FB38FE" w:rsidP="008E1352">
      <w:pPr>
        <w:spacing w:after="0"/>
        <w:jc w:val="both"/>
        <w:rPr>
          <w:rFonts w:ascii="Arial" w:hAnsi="Arial" w:cs="Arial"/>
          <w:sz w:val="24"/>
          <w:szCs w:val="24"/>
          <w:lang w:val="en-US"/>
        </w:rPr>
      </w:pPr>
    </w:p>
    <w:p w:rsidR="00FB38FE" w:rsidRPr="00C90D77" w:rsidRDefault="00FB38FE">
      <w:pPr>
        <w:rPr>
          <w:rFonts w:ascii="Arial" w:hAnsi="Arial" w:cs="Arial"/>
          <w:sz w:val="24"/>
          <w:szCs w:val="24"/>
          <w:lang w:val="en-US"/>
        </w:rPr>
      </w:pPr>
      <w:r w:rsidRPr="00C90D77">
        <w:rPr>
          <w:rFonts w:ascii="Arial" w:hAnsi="Arial" w:cs="Arial"/>
          <w:sz w:val="24"/>
          <w:szCs w:val="24"/>
          <w:lang w:val="en-US"/>
        </w:rPr>
        <w:br w:type="page"/>
      </w:r>
    </w:p>
    <w:p w:rsidR="008E1352" w:rsidRDefault="002E71FC" w:rsidP="008E1352">
      <w:pPr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7</w:t>
      </w:r>
      <w:r w:rsidR="00A20FC0">
        <w:rPr>
          <w:rFonts w:ascii="Arial" w:hAnsi="Arial" w:cs="Arial"/>
          <w:sz w:val="24"/>
          <w:szCs w:val="24"/>
        </w:rPr>
        <w:t>.-</w:t>
      </w:r>
      <w:r w:rsidR="00C90D77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C90D77" w:rsidRPr="00C90D77">
        <w:rPr>
          <w:rFonts w:ascii="Arial" w:hAnsi="Arial" w:cs="Arial"/>
          <w:sz w:val="24"/>
          <w:szCs w:val="24"/>
        </w:rPr>
        <w:t>Assessment</w:t>
      </w:r>
      <w:proofErr w:type="spellEnd"/>
      <w:r w:rsidR="00C90D77" w:rsidRPr="00C90D77">
        <w:rPr>
          <w:rFonts w:ascii="Arial" w:hAnsi="Arial" w:cs="Arial"/>
          <w:sz w:val="24"/>
          <w:szCs w:val="24"/>
        </w:rPr>
        <w:t xml:space="preserve"> of </w:t>
      </w:r>
      <w:proofErr w:type="spellStart"/>
      <w:r w:rsidR="00C90D77" w:rsidRPr="00C90D77">
        <w:rPr>
          <w:rFonts w:ascii="Arial" w:hAnsi="Arial" w:cs="Arial"/>
          <w:sz w:val="24"/>
          <w:szCs w:val="24"/>
        </w:rPr>
        <w:t>activity</w:t>
      </w:r>
      <w:proofErr w:type="spellEnd"/>
      <w:r w:rsidR="00FB38FE">
        <w:rPr>
          <w:rFonts w:ascii="Arial" w:hAnsi="Arial" w:cs="Arial"/>
          <w:sz w:val="24"/>
          <w:szCs w:val="24"/>
        </w:rPr>
        <w:t>:</w:t>
      </w:r>
    </w:p>
    <w:p w:rsidR="00A20FC0" w:rsidRDefault="00A20FC0" w:rsidP="00A20FC0">
      <w:pPr>
        <w:spacing w:after="0"/>
        <w:ind w:left="708"/>
        <w:jc w:val="both"/>
        <w:rPr>
          <w:rFonts w:ascii="Arial" w:hAnsi="Arial" w:cs="Arial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079"/>
        <w:gridCol w:w="317"/>
        <w:gridCol w:w="317"/>
        <w:gridCol w:w="317"/>
        <w:gridCol w:w="317"/>
        <w:gridCol w:w="317"/>
        <w:gridCol w:w="317"/>
        <w:gridCol w:w="317"/>
        <w:gridCol w:w="317"/>
        <w:gridCol w:w="317"/>
        <w:gridCol w:w="417"/>
      </w:tblGrid>
      <w:tr w:rsidR="00962BB4" w:rsidTr="00962BB4">
        <w:tc>
          <w:tcPr>
            <w:tcW w:w="0" w:type="auto"/>
          </w:tcPr>
          <w:p w:rsidR="00FB38FE" w:rsidRPr="00962BB4" w:rsidRDefault="00C90D77">
            <w:pPr>
              <w:rPr>
                <w:rFonts w:ascii="Arial" w:hAnsi="Arial" w:cs="Arial"/>
                <w:sz w:val="20"/>
                <w:szCs w:val="20"/>
              </w:rPr>
            </w:pPr>
            <w:r w:rsidRPr="00C90D77">
              <w:rPr>
                <w:rFonts w:ascii="Arial" w:hAnsi="Arial" w:cs="Arial"/>
                <w:sz w:val="20"/>
                <w:szCs w:val="20"/>
              </w:rPr>
              <w:t xml:space="preserve">Training of </w:t>
            </w: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monitors</w:t>
            </w:r>
            <w:proofErr w:type="spellEnd"/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62BB4" w:rsidTr="00962BB4">
        <w:tc>
          <w:tcPr>
            <w:tcW w:w="0" w:type="auto"/>
          </w:tcPr>
          <w:p w:rsidR="00FB38FE" w:rsidRPr="00962BB4" w:rsidRDefault="00C90D77">
            <w:pPr>
              <w:rPr>
                <w:rFonts w:ascii="Arial" w:hAnsi="Arial" w:cs="Arial"/>
                <w:sz w:val="20"/>
                <w:szCs w:val="20"/>
              </w:rPr>
            </w:pPr>
            <w:r w:rsidRPr="00C90D77">
              <w:rPr>
                <w:rFonts w:ascii="Arial" w:hAnsi="Arial" w:cs="Arial"/>
                <w:sz w:val="20"/>
                <w:szCs w:val="20"/>
              </w:rPr>
              <w:t xml:space="preserve">Performance of </w:t>
            </w: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tasks</w:t>
            </w:r>
            <w:proofErr w:type="spellEnd"/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62BB4" w:rsidTr="00962BB4">
        <w:tc>
          <w:tcPr>
            <w:tcW w:w="0" w:type="auto"/>
          </w:tcPr>
          <w:p w:rsidR="00FB38FE" w:rsidRPr="00962BB4" w:rsidRDefault="00C90D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Methodology</w:t>
            </w:r>
            <w:proofErr w:type="spellEnd"/>
            <w:r w:rsidRPr="00C90D77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C90D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classes</w:t>
            </w:r>
            <w:proofErr w:type="spellEnd"/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62BB4" w:rsidTr="00962BB4">
        <w:tc>
          <w:tcPr>
            <w:tcW w:w="0" w:type="auto"/>
          </w:tcPr>
          <w:p w:rsidR="00FB38FE" w:rsidRPr="00962BB4" w:rsidRDefault="00C90D7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Conditions</w:t>
            </w:r>
            <w:proofErr w:type="spellEnd"/>
            <w:r w:rsidRPr="00C90D77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the</w:t>
            </w:r>
            <w:proofErr w:type="spellEnd"/>
            <w:r w:rsidRPr="00C90D77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C90D77">
              <w:rPr>
                <w:rFonts w:ascii="Arial" w:hAnsi="Arial" w:cs="Arial"/>
                <w:sz w:val="20"/>
                <w:szCs w:val="20"/>
              </w:rPr>
              <w:t>facilities</w:t>
            </w:r>
            <w:proofErr w:type="spellEnd"/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62BB4" w:rsidTr="00962BB4">
        <w:tc>
          <w:tcPr>
            <w:tcW w:w="0" w:type="auto"/>
          </w:tcPr>
          <w:p w:rsidR="00FB38FE" w:rsidRPr="00C90D77" w:rsidRDefault="00C90D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D77">
              <w:rPr>
                <w:rFonts w:ascii="Arial" w:hAnsi="Arial" w:cs="Arial"/>
                <w:sz w:val="20"/>
                <w:szCs w:val="20"/>
                <w:lang w:val="en-US"/>
              </w:rPr>
              <w:t>Outcomes obtained by your child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62BB4" w:rsidTr="00962BB4">
        <w:tc>
          <w:tcPr>
            <w:tcW w:w="0" w:type="auto"/>
          </w:tcPr>
          <w:p w:rsidR="00FB38FE" w:rsidRPr="00C90D77" w:rsidRDefault="00C90D77" w:rsidP="00962BB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D77">
              <w:rPr>
                <w:rFonts w:ascii="Arial" w:hAnsi="Arial" w:cs="Arial"/>
                <w:sz w:val="20"/>
                <w:szCs w:val="20"/>
                <w:lang w:val="en-US"/>
              </w:rPr>
              <w:t>Adequacy of the activity to my child's needs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62BB4" w:rsidTr="00962BB4">
        <w:tc>
          <w:tcPr>
            <w:tcW w:w="0" w:type="auto"/>
          </w:tcPr>
          <w:p w:rsidR="00FB38FE" w:rsidRPr="00C90D77" w:rsidRDefault="00C90D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D77">
              <w:rPr>
                <w:rFonts w:ascii="Arial" w:hAnsi="Arial" w:cs="Arial"/>
                <w:sz w:val="20"/>
                <w:szCs w:val="20"/>
                <w:lang w:val="en-US"/>
              </w:rPr>
              <w:t>Adequacy of the activity to my child's needs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  <w:tr w:rsidR="00962BB4" w:rsidTr="00962BB4">
        <w:tc>
          <w:tcPr>
            <w:tcW w:w="0" w:type="auto"/>
          </w:tcPr>
          <w:p w:rsidR="00FB38FE" w:rsidRPr="00C90D77" w:rsidRDefault="00C90D77" w:rsidP="00FB38F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90D77">
              <w:rPr>
                <w:rFonts w:ascii="Arial" w:hAnsi="Arial" w:cs="Arial"/>
                <w:sz w:val="20"/>
                <w:szCs w:val="20"/>
                <w:lang w:val="en-US"/>
              </w:rPr>
              <w:t>In general, the level of satisfaction 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…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0" w:type="auto"/>
          </w:tcPr>
          <w:p w:rsidR="00FB38FE" w:rsidRPr="00962BB4" w:rsidRDefault="00FB38FE" w:rsidP="00FB38FE">
            <w:pPr>
              <w:rPr>
                <w:rFonts w:ascii="Arial" w:hAnsi="Arial" w:cs="Arial"/>
                <w:sz w:val="18"/>
                <w:szCs w:val="18"/>
              </w:rPr>
            </w:pPr>
            <w:r w:rsidRPr="00962BB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</w:tr>
    </w:tbl>
    <w:p w:rsidR="00751E48" w:rsidRDefault="00751E48"/>
    <w:p w:rsidR="00962BB4" w:rsidRPr="00C90D77" w:rsidRDefault="00962BB4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C90D77">
        <w:rPr>
          <w:rFonts w:ascii="Arial" w:hAnsi="Arial" w:cs="Arial"/>
          <w:sz w:val="24"/>
          <w:szCs w:val="24"/>
          <w:lang w:val="en-US"/>
        </w:rPr>
        <w:t>8.-</w:t>
      </w:r>
      <w:proofErr w:type="gramEnd"/>
      <w:r w:rsidRPr="00C90D77">
        <w:rPr>
          <w:rFonts w:ascii="Arial" w:hAnsi="Arial" w:cs="Arial"/>
          <w:sz w:val="24"/>
          <w:szCs w:val="24"/>
          <w:lang w:val="en-US"/>
        </w:rPr>
        <w:t xml:space="preserve"> </w:t>
      </w:r>
      <w:r w:rsidR="00C90D77" w:rsidRPr="00C90D77">
        <w:rPr>
          <w:rFonts w:ascii="Arial" w:hAnsi="Arial" w:cs="Arial"/>
          <w:sz w:val="24"/>
          <w:szCs w:val="24"/>
          <w:lang w:val="en-US"/>
        </w:rPr>
        <w:t>What suggestions would you make to make the activity more enjoyable?</w:t>
      </w:r>
    </w:p>
    <w:p w:rsidR="00FB38FE" w:rsidRPr="00C90D77" w:rsidRDefault="00FB38FE">
      <w:pPr>
        <w:rPr>
          <w:lang w:val="en-US"/>
        </w:rPr>
      </w:pPr>
    </w:p>
    <w:p w:rsidR="00FB38FE" w:rsidRPr="00C90D77" w:rsidRDefault="00FB38FE">
      <w:pPr>
        <w:rPr>
          <w:lang w:val="en-US"/>
        </w:rPr>
      </w:pPr>
    </w:p>
    <w:p w:rsidR="00751E48" w:rsidRPr="00C90D77" w:rsidRDefault="00C90D77" w:rsidP="00C90D77">
      <w:pPr>
        <w:jc w:val="center"/>
        <w:rPr>
          <w:b/>
          <w:sz w:val="32"/>
          <w:szCs w:val="32"/>
          <w:lang w:val="en-US"/>
        </w:rPr>
      </w:pPr>
      <w:r w:rsidRPr="00C90D77">
        <w:rPr>
          <w:b/>
          <w:sz w:val="32"/>
          <w:szCs w:val="32"/>
          <w:lang w:val="en-US"/>
        </w:rPr>
        <w:t>THANK YOU VERY MUCH!!!</w:t>
      </w:r>
    </w:p>
    <w:sectPr w:rsidR="00751E48" w:rsidRPr="00C90D77" w:rsidSect="001F1BFC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2DED" w:rsidRDefault="00CA2DED" w:rsidP="00751E48">
      <w:pPr>
        <w:spacing w:after="0" w:line="240" w:lineRule="auto"/>
      </w:pPr>
      <w:r>
        <w:separator/>
      </w:r>
    </w:p>
  </w:endnote>
  <w:endnote w:type="continuationSeparator" w:id="0">
    <w:p w:rsidR="00CA2DED" w:rsidRDefault="00CA2DED" w:rsidP="00751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B38FE" w:rsidRDefault="00FB38FE">
    <w:pPr>
      <w:pStyle w:val="Piedepgina"/>
    </w:pPr>
    <w:r>
      <w:t>Los datos recogidos serán tratados y custodiados según la Ley Orgánica 15/1999, de 13 de diciembre, de Protección de Datos de Carácter Personal.</w:t>
    </w:r>
  </w:p>
  <w:p w:rsidR="00FB38FE" w:rsidRDefault="00FB38FE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2DED" w:rsidRDefault="00CA2DED" w:rsidP="00751E48">
      <w:pPr>
        <w:spacing w:after="0" w:line="240" w:lineRule="auto"/>
      </w:pPr>
      <w:r>
        <w:separator/>
      </w:r>
    </w:p>
  </w:footnote>
  <w:footnote w:type="continuationSeparator" w:id="0">
    <w:p w:rsidR="00CA2DED" w:rsidRDefault="00CA2DED" w:rsidP="00751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90F87"/>
    <w:multiLevelType w:val="hybridMultilevel"/>
    <w:tmpl w:val="A8E868CC"/>
    <w:lvl w:ilvl="0" w:tplc="DAE0791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46C45CA"/>
    <w:multiLevelType w:val="hybridMultilevel"/>
    <w:tmpl w:val="4954B3F2"/>
    <w:lvl w:ilvl="0" w:tplc="7FE86B0C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7E1482"/>
    <w:multiLevelType w:val="hybridMultilevel"/>
    <w:tmpl w:val="54465C9C"/>
    <w:lvl w:ilvl="0" w:tplc="51EAD17E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6C23BFE"/>
    <w:multiLevelType w:val="hybridMultilevel"/>
    <w:tmpl w:val="6F8A973A"/>
    <w:lvl w:ilvl="0" w:tplc="CD10580E">
      <w:start w:val="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DE5085"/>
    <w:multiLevelType w:val="hybridMultilevel"/>
    <w:tmpl w:val="10AE318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8"/>
  <w:doNotDisplayPageBoundarie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1352"/>
    <w:rsid w:val="000451F5"/>
    <w:rsid w:val="000906FD"/>
    <w:rsid w:val="001C08D4"/>
    <w:rsid w:val="001D7BAC"/>
    <w:rsid w:val="001F1BFC"/>
    <w:rsid w:val="00240825"/>
    <w:rsid w:val="002E71FC"/>
    <w:rsid w:val="0030434F"/>
    <w:rsid w:val="004258BF"/>
    <w:rsid w:val="005865A8"/>
    <w:rsid w:val="005C32A5"/>
    <w:rsid w:val="006A329D"/>
    <w:rsid w:val="006E2C7F"/>
    <w:rsid w:val="00751E48"/>
    <w:rsid w:val="00752736"/>
    <w:rsid w:val="007F1A41"/>
    <w:rsid w:val="00884C0D"/>
    <w:rsid w:val="008E1352"/>
    <w:rsid w:val="00962BB4"/>
    <w:rsid w:val="00963F13"/>
    <w:rsid w:val="009756E9"/>
    <w:rsid w:val="00A12BE1"/>
    <w:rsid w:val="00A151A3"/>
    <w:rsid w:val="00A20FC0"/>
    <w:rsid w:val="00A32F28"/>
    <w:rsid w:val="00A645D7"/>
    <w:rsid w:val="00A70725"/>
    <w:rsid w:val="00C25F31"/>
    <w:rsid w:val="00C87A6C"/>
    <w:rsid w:val="00C90D77"/>
    <w:rsid w:val="00CA2DED"/>
    <w:rsid w:val="00CA4B7B"/>
    <w:rsid w:val="00CA5960"/>
    <w:rsid w:val="00D64A5C"/>
    <w:rsid w:val="00DB3193"/>
    <w:rsid w:val="00E3235D"/>
    <w:rsid w:val="00FB0939"/>
    <w:rsid w:val="00FB3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E1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1352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8E1352"/>
    <w:pPr>
      <w:ind w:left="720"/>
      <w:contextualSpacing/>
    </w:pPr>
  </w:style>
  <w:style w:type="table" w:styleId="Tablaconcuadrcula">
    <w:name w:val="Table Grid"/>
    <w:basedOn w:val="Tablanormal"/>
    <w:uiPriority w:val="59"/>
    <w:rsid w:val="00A64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751E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51E48"/>
  </w:style>
  <w:style w:type="paragraph" w:styleId="Piedepgina">
    <w:name w:val="footer"/>
    <w:basedOn w:val="Normal"/>
    <w:link w:val="PiedepginaCar"/>
    <w:uiPriority w:val="99"/>
    <w:unhideWhenUsed/>
    <w:rsid w:val="00751E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1E4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8E13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1352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8E1352"/>
    <w:pPr>
      <w:ind w:left="720"/>
      <w:contextualSpacing/>
    </w:pPr>
  </w:style>
  <w:style w:type="table" w:styleId="Tablaconcuadrcula">
    <w:name w:val="Table Grid"/>
    <w:basedOn w:val="Tablanormal"/>
    <w:uiPriority w:val="59"/>
    <w:rsid w:val="00A645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cabezado">
    <w:name w:val="header"/>
    <w:basedOn w:val="Normal"/>
    <w:link w:val="EncabezadoCar"/>
    <w:uiPriority w:val="99"/>
    <w:semiHidden/>
    <w:unhideWhenUsed/>
    <w:rsid w:val="00751E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751E48"/>
  </w:style>
  <w:style w:type="paragraph" w:styleId="Piedepgina">
    <w:name w:val="footer"/>
    <w:basedOn w:val="Normal"/>
    <w:link w:val="PiedepginaCar"/>
    <w:uiPriority w:val="99"/>
    <w:unhideWhenUsed/>
    <w:rsid w:val="00751E4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51E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021838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653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4430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15888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5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5888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4068962">
      <w:bodyDiv w:val="1"/>
      <w:marLeft w:val="120"/>
      <w:marRight w:val="120"/>
      <w:marTop w:val="120"/>
      <w:marBottom w:val="12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23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608446">
              <w:marLeft w:val="0"/>
              <w:marRight w:val="0"/>
              <w:marTop w:val="0"/>
              <w:marBottom w:val="0"/>
              <w:divBdr>
                <w:top w:val="single" w:sz="6" w:space="0" w:color="999999"/>
                <w:left w:val="single" w:sz="6" w:space="0" w:color="999999"/>
                <w:bottom w:val="single" w:sz="6" w:space="0" w:color="999999"/>
                <w:right w:val="single" w:sz="6" w:space="0" w:color="999999"/>
              </w:divBdr>
              <w:divsChild>
                <w:div w:id="1429345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23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08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6" w:space="8" w:color="CCCCCC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hyperlink" Target="http://www.google.es/url?sa=i&amp;rct=j&amp;q=&amp;esrc=s&amp;frm=1&amp;source=images&amp;cd=&amp;cad=rja&amp;docid=3Po2lVUjTA3yQM&amp;tbnid=nFwCYdwXZR4mNM:&amp;ved=0CAUQjRw&amp;url=http://www.bellasartesgranada.org/index.php/Detalle-de-noticia/147/0/?&amp;tx_ttnews%5btt_news%5d=822&amp;tx_ttnews%5bbackPid%5d=24&amp;cHash=d1f1163ad9&amp;ei=Ap2sUrSEOIPX0QWm24DQBw&amp;bvm=bv.57967247,d.d2k&amp;psig=AFQjCNFI9YsUiXKN3ly8LkI67cMUKYd8bQ&amp;ust=1387130456431386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5</Pages>
  <Words>781</Words>
  <Characters>4296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</dc:creator>
  <cp:lastModifiedBy>UNI</cp:lastModifiedBy>
  <cp:revision>3</cp:revision>
  <dcterms:created xsi:type="dcterms:W3CDTF">2024-02-29T13:02:00Z</dcterms:created>
  <dcterms:modified xsi:type="dcterms:W3CDTF">2024-03-04T17:24:00Z</dcterms:modified>
</cp:coreProperties>
</file>